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DEF87" w14:textId="13586D90" w:rsidR="00357585" w:rsidRPr="00A04E69" w:rsidRDefault="00941A01" w:rsidP="008D5D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00000" w:rsidRPr="00A04E69">
        <w:rPr>
          <w:rFonts w:ascii="Times New Roman" w:hAnsi="Times New Roman" w:cs="Times New Roman"/>
          <w:b/>
          <w:sz w:val="24"/>
          <w:szCs w:val="24"/>
        </w:rPr>
        <w:t>File. Audit Trail Summary</w:t>
      </w:r>
    </w:p>
    <w:p w14:paraId="5AB3242C" w14:textId="77777777" w:rsidR="00941A01" w:rsidRDefault="00941A01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F63126" w14:textId="426FEBBA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1) Corpus, Roles, and Versioning</w:t>
      </w:r>
    </w:p>
    <w:p w14:paraId="78C85545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- Corpus: 20 semi-structured interviews (10 CLBP; 10 asymptomatic); 29–55 min; verbatim transcription.</w:t>
      </w:r>
      <w:r w:rsidRPr="00A04E69">
        <w:rPr>
          <w:rFonts w:ascii="Times New Roman" w:hAnsi="Times New Roman" w:cs="Times New Roman"/>
          <w:sz w:val="24"/>
          <w:szCs w:val="24"/>
        </w:rPr>
        <w:br/>
        <w:t>- Roles: Two primary coders (independent first cycle), one moderator for consensus; PI oversaw audit log.</w:t>
      </w:r>
      <w:r w:rsidRPr="00A04E69">
        <w:rPr>
          <w:rFonts w:ascii="Times New Roman" w:hAnsi="Times New Roman" w:cs="Times New Roman"/>
          <w:sz w:val="24"/>
          <w:szCs w:val="24"/>
        </w:rPr>
        <w:br/>
        <w:t>- Versioning: Codebook v0 (pilot sensitization) → v1 (first five interviews) → v2 (all cases) → v2.1 (final polish).</w:t>
      </w:r>
    </w:p>
    <w:p w14:paraId="387C296F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2) Seven-Phase Analytic Flow (Evidence Hooks)</w:t>
      </w:r>
    </w:p>
    <w:p w14:paraId="0E4E5A6C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Phase 1 (Immersion) → Phase 2 (Open coding) → Phase 3 (Experiential statements) → Phase 4 (Patterning) → Phase 5 (Theme mapping) → Phase 6 (Case-by-case repetition) → Phase 7 (Group-level synthesis). Evidence hooks: exemplar quotes flagged in ATLAS.ti; memos tagged to nodes.</w:t>
      </w:r>
    </w:p>
    <w:p w14:paraId="6EEFA591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3) Codebook Evolution and Boundary Rules</w:t>
      </w:r>
    </w:p>
    <w:p w14:paraId="7AAF9EB0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- Distinction rule: ‘Evaluation of instruction’ (delivery quality: goals/safety cues, pacing, viewpoint, modeling) vs. ‘Action comprehension’ (viewer’s internal simulation/understanding of mechanics). In boundary cases, we coded the primary locus and created a cross-reference note.</w:t>
      </w:r>
      <w:r w:rsidRPr="00A04E69">
        <w:rPr>
          <w:rFonts w:ascii="Times New Roman" w:hAnsi="Times New Roman" w:cs="Times New Roman"/>
          <w:sz w:val="24"/>
          <w:szCs w:val="24"/>
        </w:rPr>
        <w:br/>
        <w:t>- Subtheme refinements: split ‘Motivation’ to capture quick wins vs. credibility signals; merged overlapping ‘fear of bending’ and ‘fear of load’ under ‘fear of movement’ with tempo noted as amplifier.</w:t>
      </w:r>
      <w:r w:rsidRPr="00A04E69">
        <w:rPr>
          <w:rFonts w:ascii="Times New Roman" w:hAnsi="Times New Roman" w:cs="Times New Roman"/>
          <w:sz w:val="24"/>
          <w:szCs w:val="24"/>
        </w:rPr>
        <w:br/>
        <w:t>- Context moderators: consolidated digital literacy, platform conventions, and parasocial/credibility cues.</w:t>
      </w:r>
    </w:p>
    <w:p w14:paraId="3E67BF3F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4) Consensus and Discrepancy Resolution (Concrete Examples)</w:t>
      </w:r>
    </w:p>
    <w:p w14:paraId="2D20B0B9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 xml:space="preserve">Example A (Boundary case—delivery vs. comprehension): Quote “I wish the videos were slower or had versions for beginner users.” Coder 1 → ‘Action comprehension’; </w:t>
      </w:r>
      <w:r w:rsidRPr="00A04E69">
        <w:rPr>
          <w:rFonts w:ascii="Times New Roman" w:hAnsi="Times New Roman" w:cs="Times New Roman"/>
          <w:sz w:val="24"/>
          <w:szCs w:val="24"/>
        </w:rPr>
        <w:lastRenderedPageBreak/>
        <w:t>Coder 2 → ‘Evaluation of instruction’. Resolution: primary concern is delivery (pace/options), which secondarily affects comprehension → coded under ‘Evaluation of instruction’ with a memo linking to ‘Action comprehension’.</w:t>
      </w:r>
      <w:r w:rsidRPr="00A04E69">
        <w:rPr>
          <w:rFonts w:ascii="Times New Roman" w:hAnsi="Times New Roman" w:cs="Times New Roman"/>
          <w:sz w:val="24"/>
          <w:szCs w:val="24"/>
        </w:rPr>
        <w:br/>
        <w:t xml:space="preserve">Example B (Fear vs. Perceived demand): Quote “Some moves seem beyond me; I’d need an easier version.” Coder 1 → ‘Fear of movement’; Coder 2 → ‘Perceived demand’. Resolution: coded under ‘Perceived demand’ because the statement anticipates difficulty rather than explicit threat; added note: ‘when demand framed as risk, check Fear node’. </w:t>
      </w:r>
    </w:p>
    <w:p w14:paraId="5A288511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5) Trustworthiness Procedures (Focused Set)</w:t>
      </w:r>
    </w:p>
    <w:p w14:paraId="5F85D18A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- Credibility: independent dual coding; scheduled consensus meetings; exemplar-quote checks against raw audio.</w:t>
      </w:r>
      <w:r w:rsidRPr="00A04E69">
        <w:rPr>
          <w:rFonts w:ascii="Times New Roman" w:hAnsi="Times New Roman" w:cs="Times New Roman"/>
          <w:sz w:val="24"/>
          <w:szCs w:val="24"/>
        </w:rPr>
        <w:br/>
        <w:t>- Dependability: dated changelog for code definitions; theme clustering rationales; storage of intermediate maps.</w:t>
      </w:r>
      <w:r w:rsidRPr="00A04E69">
        <w:rPr>
          <w:rFonts w:ascii="Times New Roman" w:hAnsi="Times New Roman" w:cs="Times New Roman"/>
          <w:sz w:val="24"/>
          <w:szCs w:val="24"/>
        </w:rPr>
        <w:br/>
        <w:t>- Confirmability: reflexive memos on assumptions (e.g., expectations about exercise safety) and how they were bracketed.</w:t>
      </w:r>
      <w:r w:rsidRPr="00A04E69">
        <w:rPr>
          <w:rFonts w:ascii="Times New Roman" w:hAnsi="Times New Roman" w:cs="Times New Roman"/>
          <w:sz w:val="24"/>
          <w:szCs w:val="24"/>
        </w:rPr>
        <w:br/>
        <w:t>- Transferability: maximum-variation sampling; thick description of setting and viewing context in manuscript.</w:t>
      </w:r>
    </w:p>
    <w:p w14:paraId="2BC47858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6) Reflexive Highlights (Illustrative Memos)</w:t>
      </w:r>
    </w:p>
    <w:p w14:paraId="2B49A050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Memo 13: We tended to overweight biomechanical clarity; after peer debrief, we foregrounded how explicit safety messaging was a precondition for reappraisal from threat → opportunity.</w:t>
      </w:r>
      <w:r w:rsidRPr="00A04E69">
        <w:rPr>
          <w:rFonts w:ascii="Times New Roman" w:hAnsi="Times New Roman" w:cs="Times New Roman"/>
          <w:sz w:val="24"/>
          <w:szCs w:val="24"/>
        </w:rPr>
        <w:br/>
        <w:t>Memo 21: We initially collapsed viewpoint into pacing; separated after noticing egocentric angles reduced perceived demand.</w:t>
      </w:r>
    </w:p>
    <w:p w14:paraId="4297D675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7) Saturation / Information Power</w:t>
      </w:r>
    </w:p>
    <w:p w14:paraId="560B2596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No novel subthemes appeared in the final interviews; stability checks on the last three cases confirmed redundancy. Information power judged sufficient given study aim specificity, sample specificity, and high-quality interview material.</w:t>
      </w:r>
    </w:p>
    <w:p w14:paraId="04ADD897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8) Deviations from Plan and Rationale</w:t>
      </w:r>
    </w:p>
    <w:p w14:paraId="1C5ADE51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lastRenderedPageBreak/>
        <w:t>- Added probes post-pilot on explicit safety cues, graded options, pacing/tempo, and point-of-view to better capture delivery features; pilot data excluded from analysis.</w:t>
      </w:r>
      <w:r w:rsidRPr="00A04E69">
        <w:rPr>
          <w:rFonts w:ascii="Times New Roman" w:hAnsi="Times New Roman" w:cs="Times New Roman"/>
          <w:sz w:val="24"/>
          <w:szCs w:val="24"/>
        </w:rPr>
        <w:br/>
        <w:t>- Adopted indicative counts (CLBP/AP) to convey prevalence while maintaining qualitative emphasis.</w:t>
      </w:r>
    </w:p>
    <w:p w14:paraId="650F8B83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b/>
          <w:sz w:val="24"/>
          <w:szCs w:val="24"/>
        </w:rPr>
        <w:t>9) Linkage to Results and Practice Guidance</w:t>
      </w:r>
    </w:p>
    <w:p w14:paraId="20680260" w14:textId="77777777" w:rsidR="00357585" w:rsidRPr="00A04E69" w:rsidRDefault="00000000" w:rsidP="008D5D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4E69">
        <w:rPr>
          <w:rFonts w:ascii="Times New Roman" w:hAnsi="Times New Roman" w:cs="Times New Roman"/>
          <w:sz w:val="24"/>
          <w:szCs w:val="24"/>
        </w:rPr>
        <w:t>Theme chain formalized as: Delivery/Representation → Action Comprehension → Threat/Opportunity Appraisal → Uptake/Adherence, moderated by Pain history, Self-efficacy, Familiarity, and Digital/Platform literacy. This structure underpins practice tactics (safety-first scaffolding; instructional minimalism; contextual tailoring/credibility).</w:t>
      </w:r>
    </w:p>
    <w:sectPr w:rsidR="00357585" w:rsidRPr="00A04E6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1926589">
    <w:abstractNumId w:val="8"/>
  </w:num>
  <w:num w:numId="2" w16cid:durableId="12658405">
    <w:abstractNumId w:val="6"/>
  </w:num>
  <w:num w:numId="3" w16cid:durableId="1254895965">
    <w:abstractNumId w:val="5"/>
  </w:num>
  <w:num w:numId="4" w16cid:durableId="2145538544">
    <w:abstractNumId w:val="4"/>
  </w:num>
  <w:num w:numId="5" w16cid:durableId="1019544829">
    <w:abstractNumId w:val="7"/>
  </w:num>
  <w:num w:numId="6" w16cid:durableId="857933398">
    <w:abstractNumId w:val="3"/>
  </w:num>
  <w:num w:numId="7" w16cid:durableId="1593851147">
    <w:abstractNumId w:val="2"/>
  </w:num>
  <w:num w:numId="8" w16cid:durableId="31151927">
    <w:abstractNumId w:val="1"/>
  </w:num>
  <w:num w:numId="9" w16cid:durableId="559558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6BDD"/>
    <w:rsid w:val="001E5ECA"/>
    <w:rsid w:val="0029639D"/>
    <w:rsid w:val="00326F90"/>
    <w:rsid w:val="00357585"/>
    <w:rsid w:val="008B6BEC"/>
    <w:rsid w:val="008D5DE5"/>
    <w:rsid w:val="00941A01"/>
    <w:rsid w:val="009D0AB3"/>
    <w:rsid w:val="00A04E69"/>
    <w:rsid w:val="00AA1D8D"/>
    <w:rsid w:val="00B47730"/>
    <w:rsid w:val="00CB0664"/>
    <w:rsid w:val="00D63141"/>
    <w:rsid w:val="00F847D9"/>
    <w:rsid w:val="00FB2F5A"/>
    <w:rsid w:val="00FC693F"/>
    <w:rsid w:val="00FD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53319D"/>
  <w14:defaultImageDpi w14:val="300"/>
  <w15:docId w15:val="{1B92EA5A-B0A3-754B-ADB8-0A0D0727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7</Words>
  <Characters>3342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ba Paris Alemany</cp:lastModifiedBy>
  <cp:revision>4</cp:revision>
  <cp:lastPrinted>2026-01-21T17:25:00Z</cp:lastPrinted>
  <dcterms:created xsi:type="dcterms:W3CDTF">2025-09-19T07:57:00Z</dcterms:created>
  <dcterms:modified xsi:type="dcterms:W3CDTF">2026-01-21T18:06:00Z</dcterms:modified>
  <cp:category/>
</cp:coreProperties>
</file>